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330" w:type="dxa"/>
        <w:tblInd w:w="13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666"/>
        <w:gridCol w:w="1913"/>
        <w:gridCol w:w="1914"/>
        <w:gridCol w:w="1837"/>
      </w:tblGrid>
      <w:tr w:rsidR="00763166" w:rsidRPr="00357F3A" w14:paraId="7030B4AE" w14:textId="77777777" w:rsidTr="00812F4A">
        <w:trPr>
          <w:trHeight w:val="943"/>
        </w:trPr>
        <w:tc>
          <w:tcPr>
            <w:tcW w:w="2666" w:type="dxa"/>
            <w:shd w:val="clear" w:color="auto" w:fill="auto"/>
          </w:tcPr>
          <w:p w14:paraId="4534F033" w14:textId="77777777" w:rsidR="00763166" w:rsidRPr="00357F3A" w:rsidRDefault="00763166" w:rsidP="00763166"/>
        </w:tc>
        <w:tc>
          <w:tcPr>
            <w:tcW w:w="19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EFA0BB" w14:textId="77777777" w:rsidR="00763166" w:rsidRDefault="00763166" w:rsidP="00812F4A">
            <w:pPr>
              <w:pStyle w:val="Body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75F5F55B" w14:textId="66E3E02B" w:rsidR="00763166" w:rsidRPr="00357F3A" w:rsidRDefault="00812F4A" w:rsidP="00812F4A">
            <w:pPr>
              <w:pStyle w:val="Body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Patients using antidepressant</w:t>
            </w:r>
          </w:p>
          <w:p w14:paraId="77D29293" w14:textId="77777777" w:rsidR="00763166" w:rsidRPr="00763166" w:rsidRDefault="00763166" w:rsidP="00812F4A">
            <w:pPr>
              <w:pStyle w:val="Body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mean/sd</w:t>
            </w:r>
          </w:p>
        </w:tc>
        <w:tc>
          <w:tcPr>
            <w:tcW w:w="19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4E0E9B" w14:textId="25524942" w:rsidR="00763166" w:rsidRDefault="00812F4A" w:rsidP="00812F4A">
            <w:pPr>
              <w:pStyle w:val="Body"/>
              <w:keepNext/>
              <w:keepLines/>
              <w:spacing w:before="200" w:line="240" w:lineRule="auto"/>
              <w:jc w:val="center"/>
              <w:outlineLvl w:val="6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Patients without antidepressant</w:t>
            </w:r>
          </w:p>
          <w:p w14:paraId="21933E3B" w14:textId="77777777" w:rsidR="00763166" w:rsidRPr="00357F3A" w:rsidRDefault="00763166" w:rsidP="00812F4A">
            <w:pPr>
              <w:pStyle w:val="Body"/>
              <w:keepNext/>
              <w:keepLines/>
              <w:spacing w:before="200" w:line="240" w:lineRule="auto"/>
              <w:jc w:val="center"/>
              <w:outlineLvl w:val="6"/>
              <w:rPr>
                <w:rFonts w:ascii="Times New Roman" w:hAnsi="Times New Roman"/>
              </w:rPr>
            </w:pPr>
            <w:r w:rsidRPr="00357F3A">
              <w:rPr>
                <w:rFonts w:ascii="Times New Roman" w:hAnsi="Times New Roman"/>
                <w:sz w:val="16"/>
                <w:szCs w:val="16"/>
                <w:lang w:val="en-US"/>
              </w:rPr>
              <w:t>mean/sd</w:t>
            </w:r>
          </w:p>
        </w:tc>
        <w:tc>
          <w:tcPr>
            <w:tcW w:w="183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C722D2" w14:textId="77777777" w:rsidR="00763166" w:rsidRPr="00357F3A" w:rsidRDefault="00763166" w:rsidP="00763166">
            <w:pPr>
              <w:pStyle w:val="TableContents"/>
              <w:keepNext/>
              <w:keepLines/>
              <w:spacing w:before="200"/>
              <w:jc w:val="center"/>
              <w:outlineLvl w:val="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ween-group</w:t>
            </w:r>
            <w:r w:rsidRPr="00357F3A">
              <w:rPr>
                <w:sz w:val="16"/>
                <w:szCs w:val="16"/>
              </w:rPr>
              <w:t xml:space="preserve"> difference</w:t>
            </w:r>
          </w:p>
          <w:p w14:paraId="7A8F8D67" w14:textId="77777777" w:rsidR="00763166" w:rsidRPr="00357F3A" w:rsidRDefault="00763166" w:rsidP="00763166">
            <w:pPr>
              <w:pStyle w:val="Body"/>
              <w:keepNext/>
              <w:keepLines/>
              <w:spacing w:before="200" w:line="240" w:lineRule="auto"/>
              <w:jc w:val="center"/>
              <w:outlineLvl w:val="6"/>
              <w:rPr>
                <w:rFonts w:ascii="Times New Roman" w:hAnsi="Times New Roman"/>
              </w:rPr>
            </w:pPr>
            <w:r w:rsidRPr="00357F3A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t</w:t>
            </w:r>
            <w:r w:rsidRPr="00357F3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/df </w:t>
            </w:r>
            <w:r w:rsidRPr="00357F3A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/p</w:t>
            </w:r>
          </w:p>
        </w:tc>
      </w:tr>
      <w:tr w:rsidR="00763166" w:rsidRPr="00357F3A" w14:paraId="7CEB3857" w14:textId="77777777" w:rsidTr="00D85019">
        <w:trPr>
          <w:trHeight w:val="183"/>
        </w:trPr>
        <w:tc>
          <w:tcPr>
            <w:tcW w:w="266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90789D" w14:textId="4BE62A91" w:rsidR="00763166" w:rsidRPr="00357F3A" w:rsidRDefault="00763166" w:rsidP="00763166">
            <w:pPr>
              <w:pStyle w:val="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Reaction time to the sad distractor contrast (ms)</w:t>
            </w:r>
          </w:p>
        </w:tc>
        <w:tc>
          <w:tcPr>
            <w:tcW w:w="19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6FED30" w14:textId="63351AAA" w:rsidR="00763166" w:rsidRPr="00D85019" w:rsidRDefault="00403C0C" w:rsidP="00D85019">
            <w:pPr>
              <w:pStyle w:val="Body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2.03/31.36</w:t>
            </w:r>
          </w:p>
        </w:tc>
        <w:tc>
          <w:tcPr>
            <w:tcW w:w="19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EB0F3A" w14:textId="074CD5EF" w:rsidR="00763166" w:rsidRPr="00D85019" w:rsidRDefault="00403C0C" w:rsidP="00D85019">
            <w:pPr>
              <w:pStyle w:val="Body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.13/49.74</w:t>
            </w:r>
          </w:p>
        </w:tc>
        <w:tc>
          <w:tcPr>
            <w:tcW w:w="183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B3CDCE" w14:textId="29B7F410" w:rsidR="00763166" w:rsidRPr="00D85019" w:rsidRDefault="00403C0C" w:rsidP="00D85019">
            <w:pPr>
              <w:pStyle w:val="Body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65/104/0.52</w:t>
            </w:r>
          </w:p>
        </w:tc>
      </w:tr>
      <w:tr w:rsidR="00763166" w:rsidRPr="00357F3A" w14:paraId="1B03910B" w14:textId="77777777" w:rsidTr="00D85019">
        <w:trPr>
          <w:trHeight w:val="183"/>
        </w:trPr>
        <w:tc>
          <w:tcPr>
            <w:tcW w:w="266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DD6002" w14:textId="77777777" w:rsidR="00763166" w:rsidRDefault="00763166" w:rsidP="00763166">
            <w:pPr>
              <w:pStyle w:val="Body"/>
              <w:spacing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Significant sex effect responding to the sad distractor contrast (percent signal change)</w:t>
            </w:r>
          </w:p>
        </w:tc>
        <w:tc>
          <w:tcPr>
            <w:tcW w:w="19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B9170C" w14:textId="26C6C396" w:rsidR="00763166" w:rsidRPr="00D85019" w:rsidRDefault="00CA1184" w:rsidP="00D85019">
            <w:pPr>
              <w:pStyle w:val="Body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8/0.23</w:t>
            </w:r>
          </w:p>
        </w:tc>
        <w:tc>
          <w:tcPr>
            <w:tcW w:w="19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B61DE6" w14:textId="324A17B3" w:rsidR="00763166" w:rsidRPr="00D85019" w:rsidRDefault="00CA1184" w:rsidP="00D85019">
            <w:pPr>
              <w:pStyle w:val="Body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9/0.22</w:t>
            </w:r>
          </w:p>
        </w:tc>
        <w:tc>
          <w:tcPr>
            <w:tcW w:w="183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A5C1AB" w14:textId="2AE53EFB" w:rsidR="00763166" w:rsidRPr="00D85019" w:rsidRDefault="00184E9D" w:rsidP="00D85019">
            <w:pPr>
              <w:pStyle w:val="Body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0.31/104/0.76</w:t>
            </w:r>
          </w:p>
        </w:tc>
      </w:tr>
      <w:tr w:rsidR="00763166" w:rsidRPr="00357F3A" w14:paraId="18BD8CEC" w14:textId="77777777" w:rsidTr="00D85019">
        <w:trPr>
          <w:trHeight w:val="183"/>
        </w:trPr>
        <w:tc>
          <w:tcPr>
            <w:tcW w:w="266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E01741" w14:textId="77777777" w:rsidR="00763166" w:rsidRDefault="00763166" w:rsidP="00763166">
            <w:pPr>
              <w:pStyle w:val="Body"/>
              <w:spacing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Significant group-by-sex effect responding to the sad distractor contrast Cluster1 (percent signal change)</w:t>
            </w:r>
          </w:p>
        </w:tc>
        <w:tc>
          <w:tcPr>
            <w:tcW w:w="19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E904AA" w14:textId="5C83B09F" w:rsidR="00763166" w:rsidRPr="00D85019" w:rsidRDefault="006F4AD3" w:rsidP="00812F4A">
            <w:pPr>
              <w:pStyle w:val="Body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0.002/0.33</w:t>
            </w:r>
          </w:p>
        </w:tc>
        <w:tc>
          <w:tcPr>
            <w:tcW w:w="19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649E8A" w14:textId="431BA817" w:rsidR="00763166" w:rsidRPr="00D85019" w:rsidRDefault="006F4AD3" w:rsidP="00D85019">
            <w:pPr>
              <w:pStyle w:val="Body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8/0.38</w:t>
            </w:r>
          </w:p>
        </w:tc>
        <w:tc>
          <w:tcPr>
            <w:tcW w:w="183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22D11F" w14:textId="37ADE81E" w:rsidR="00763166" w:rsidRPr="00D85019" w:rsidRDefault="00184E9D" w:rsidP="00D85019">
            <w:pPr>
              <w:pStyle w:val="Body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1.13/104/0.26</w:t>
            </w:r>
          </w:p>
        </w:tc>
      </w:tr>
      <w:tr w:rsidR="00763166" w:rsidRPr="00357F3A" w14:paraId="59625156" w14:textId="77777777" w:rsidTr="00D85019">
        <w:trPr>
          <w:trHeight w:val="183"/>
        </w:trPr>
        <w:tc>
          <w:tcPr>
            <w:tcW w:w="266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D3FA8C" w14:textId="77777777" w:rsidR="00763166" w:rsidRDefault="00763166" w:rsidP="00763166">
            <w:pPr>
              <w:pStyle w:val="Body"/>
              <w:spacing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Significant group-by-sex effect responding to the sad distractor contrast Cluster2 (percent signal change)</w:t>
            </w:r>
          </w:p>
        </w:tc>
        <w:tc>
          <w:tcPr>
            <w:tcW w:w="19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3FAB44" w14:textId="170C5C84" w:rsidR="00763166" w:rsidRPr="00D85019" w:rsidRDefault="006F4AD3" w:rsidP="00D85019">
            <w:pPr>
              <w:pStyle w:val="Body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5/0.20</w:t>
            </w:r>
          </w:p>
        </w:tc>
        <w:tc>
          <w:tcPr>
            <w:tcW w:w="19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9A4AD0" w14:textId="5045E57B" w:rsidR="00763166" w:rsidRPr="00D85019" w:rsidRDefault="006F4AD3" w:rsidP="00D85019">
            <w:pPr>
              <w:pStyle w:val="Body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5/0.20</w:t>
            </w:r>
          </w:p>
        </w:tc>
        <w:tc>
          <w:tcPr>
            <w:tcW w:w="183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34D1D2" w14:textId="25AEA4EF" w:rsidR="00763166" w:rsidRPr="00D85019" w:rsidRDefault="00184E9D" w:rsidP="00D85019">
            <w:pPr>
              <w:pStyle w:val="Body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0.02/104/0.98</w:t>
            </w:r>
          </w:p>
        </w:tc>
      </w:tr>
      <w:tr w:rsidR="00763166" w:rsidRPr="00357F3A" w14:paraId="462F04B1" w14:textId="77777777" w:rsidTr="00D85019">
        <w:trPr>
          <w:trHeight w:val="183"/>
        </w:trPr>
        <w:tc>
          <w:tcPr>
            <w:tcW w:w="266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D7273C" w14:textId="77777777" w:rsidR="00763166" w:rsidRDefault="00763166" w:rsidP="00763166">
            <w:pPr>
              <w:pStyle w:val="Body"/>
              <w:spacing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Significant group-by-sex effect responding to the sad distractor contrast Cluster3 (percent signal change)</w:t>
            </w:r>
          </w:p>
        </w:tc>
        <w:tc>
          <w:tcPr>
            <w:tcW w:w="19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08FE36" w14:textId="24817BFF" w:rsidR="00763166" w:rsidRPr="00D85019" w:rsidRDefault="006F4AD3" w:rsidP="00D85019">
            <w:pPr>
              <w:pStyle w:val="Body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8/0.34</w:t>
            </w:r>
          </w:p>
        </w:tc>
        <w:tc>
          <w:tcPr>
            <w:tcW w:w="19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0D6085" w14:textId="167EB716" w:rsidR="00763166" w:rsidRPr="00D85019" w:rsidRDefault="006F4AD3" w:rsidP="00D85019">
            <w:pPr>
              <w:pStyle w:val="Body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1/0.29</w:t>
            </w:r>
          </w:p>
        </w:tc>
        <w:tc>
          <w:tcPr>
            <w:tcW w:w="183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3C8E61" w14:textId="37FA3D17" w:rsidR="00763166" w:rsidRPr="00D85019" w:rsidRDefault="00184E9D" w:rsidP="00D85019">
            <w:pPr>
              <w:pStyle w:val="Body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11/104/0.27</w:t>
            </w:r>
          </w:p>
        </w:tc>
      </w:tr>
      <w:tr w:rsidR="00763166" w:rsidRPr="00357F3A" w14:paraId="18876DC2" w14:textId="77777777" w:rsidTr="00D85019">
        <w:trPr>
          <w:trHeight w:val="183"/>
        </w:trPr>
        <w:tc>
          <w:tcPr>
            <w:tcW w:w="266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D3D20B" w14:textId="77777777" w:rsidR="00763166" w:rsidRDefault="00763166" w:rsidP="00763166">
            <w:pPr>
              <w:pStyle w:val="Body"/>
              <w:spacing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Significant group-by-sex effect responding to the sad distractor contrast Cluster4 (percent signal change)</w:t>
            </w:r>
          </w:p>
        </w:tc>
        <w:tc>
          <w:tcPr>
            <w:tcW w:w="19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2DBE60" w14:textId="16428B7B" w:rsidR="00763166" w:rsidRPr="00D85019" w:rsidRDefault="006F4AD3" w:rsidP="00D85019">
            <w:pPr>
              <w:pStyle w:val="Body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6/0.20</w:t>
            </w:r>
          </w:p>
        </w:tc>
        <w:tc>
          <w:tcPr>
            <w:tcW w:w="19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ED1C33" w14:textId="11EDA1E9" w:rsidR="00763166" w:rsidRPr="00D85019" w:rsidRDefault="006F4AD3" w:rsidP="00D85019">
            <w:pPr>
              <w:pStyle w:val="Body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5/0.18</w:t>
            </w:r>
          </w:p>
        </w:tc>
        <w:tc>
          <w:tcPr>
            <w:tcW w:w="183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5FBAA0" w14:textId="16067426" w:rsidR="00763166" w:rsidRPr="00D85019" w:rsidRDefault="00184E9D" w:rsidP="00D85019">
            <w:pPr>
              <w:pStyle w:val="Body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13/104/0.90</w:t>
            </w:r>
          </w:p>
        </w:tc>
      </w:tr>
      <w:tr w:rsidR="00763166" w:rsidRPr="00357F3A" w14:paraId="7003ECF1" w14:textId="77777777" w:rsidTr="00D85019">
        <w:trPr>
          <w:trHeight w:val="183"/>
        </w:trPr>
        <w:tc>
          <w:tcPr>
            <w:tcW w:w="266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8A78F4" w14:textId="77777777" w:rsidR="00763166" w:rsidRDefault="00763166" w:rsidP="00763166">
            <w:pPr>
              <w:pStyle w:val="Body"/>
              <w:spacing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Significant group-by-sex effect responding to the sad distractor contrast Cluster5 (percent signal change)</w:t>
            </w:r>
          </w:p>
        </w:tc>
        <w:tc>
          <w:tcPr>
            <w:tcW w:w="19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4EFB70" w14:textId="377F8B6E" w:rsidR="00763166" w:rsidRPr="00D85019" w:rsidRDefault="006832BA" w:rsidP="00D85019">
            <w:pPr>
              <w:pStyle w:val="Body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11/0.22</w:t>
            </w:r>
          </w:p>
        </w:tc>
        <w:tc>
          <w:tcPr>
            <w:tcW w:w="19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10C684" w14:textId="3314C9DD" w:rsidR="00763166" w:rsidRPr="00D85019" w:rsidRDefault="006832BA" w:rsidP="00D85019">
            <w:pPr>
              <w:pStyle w:val="Body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11/0.18</w:t>
            </w:r>
          </w:p>
        </w:tc>
        <w:tc>
          <w:tcPr>
            <w:tcW w:w="183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9C6CBA" w14:textId="10A292A6" w:rsidR="00763166" w:rsidRPr="00D85019" w:rsidRDefault="00184E9D" w:rsidP="00D85019">
            <w:pPr>
              <w:pStyle w:val="Body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7/104/0.95</w:t>
            </w:r>
          </w:p>
        </w:tc>
      </w:tr>
      <w:tr w:rsidR="00763166" w:rsidRPr="00357F3A" w14:paraId="7DC60AFC" w14:textId="77777777" w:rsidTr="00D85019">
        <w:trPr>
          <w:trHeight w:val="183"/>
        </w:trPr>
        <w:tc>
          <w:tcPr>
            <w:tcW w:w="266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A5BD6E" w14:textId="77777777" w:rsidR="00763166" w:rsidRDefault="00763166" w:rsidP="00763166">
            <w:pPr>
              <w:pStyle w:val="Body"/>
              <w:spacing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Significant group-by-sex effect responding to the sad distractor contrast Cluster6 (percent signal change)</w:t>
            </w:r>
          </w:p>
        </w:tc>
        <w:tc>
          <w:tcPr>
            <w:tcW w:w="19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6103BF" w14:textId="3F90E107" w:rsidR="00763166" w:rsidRPr="00D85019" w:rsidRDefault="006832BA" w:rsidP="00D85019">
            <w:pPr>
              <w:pStyle w:val="Body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5/0.20</w:t>
            </w:r>
          </w:p>
        </w:tc>
        <w:tc>
          <w:tcPr>
            <w:tcW w:w="19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D9879C" w14:textId="341596CC" w:rsidR="00763166" w:rsidRPr="00D85019" w:rsidRDefault="006832BA" w:rsidP="00D85019">
            <w:pPr>
              <w:pStyle w:val="Body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11/0.22</w:t>
            </w:r>
            <w:bookmarkStart w:id="0" w:name="_GoBack"/>
            <w:bookmarkEnd w:id="0"/>
          </w:p>
        </w:tc>
        <w:tc>
          <w:tcPr>
            <w:tcW w:w="183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34419D" w14:textId="47E0B0AA" w:rsidR="00763166" w:rsidRPr="00D85019" w:rsidRDefault="00184E9D" w:rsidP="00D85019">
            <w:pPr>
              <w:pStyle w:val="Body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1.34/104/0.18</w:t>
            </w:r>
          </w:p>
        </w:tc>
      </w:tr>
      <w:tr w:rsidR="00763166" w:rsidRPr="00357F3A" w14:paraId="238C8A49" w14:textId="77777777" w:rsidTr="00D85019">
        <w:trPr>
          <w:trHeight w:val="183"/>
        </w:trPr>
        <w:tc>
          <w:tcPr>
            <w:tcW w:w="266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A0556B" w14:textId="77777777" w:rsidR="00763166" w:rsidRDefault="00763166" w:rsidP="00763166">
            <w:pPr>
              <w:pStyle w:val="Body"/>
              <w:spacing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Significant group effect responding to the sad distractor contrast in the male adolescents (percent signal change)</w:t>
            </w:r>
          </w:p>
        </w:tc>
        <w:tc>
          <w:tcPr>
            <w:tcW w:w="19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F9A4B0" w14:textId="29D12703" w:rsidR="00763166" w:rsidRPr="00357F3A" w:rsidRDefault="008B619A" w:rsidP="00D85019">
            <w:pPr>
              <w:pStyle w:val="Body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0.07/0.24</w:t>
            </w:r>
          </w:p>
        </w:tc>
        <w:tc>
          <w:tcPr>
            <w:tcW w:w="19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2FE454" w14:textId="57D25F80" w:rsidR="00763166" w:rsidRPr="00357F3A" w:rsidRDefault="008B619A" w:rsidP="00D85019">
            <w:pPr>
              <w:pStyle w:val="Body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4/0.29</w:t>
            </w:r>
          </w:p>
        </w:tc>
        <w:tc>
          <w:tcPr>
            <w:tcW w:w="183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57560A" w14:textId="48F76126" w:rsidR="00763166" w:rsidRPr="00357F3A" w:rsidRDefault="008B619A" w:rsidP="00D85019">
            <w:pPr>
              <w:pStyle w:val="Body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0.98/22/0.34</w:t>
            </w:r>
          </w:p>
        </w:tc>
      </w:tr>
      <w:tr w:rsidR="00763166" w:rsidRPr="00357F3A" w14:paraId="6CB10C7D" w14:textId="77777777" w:rsidTr="00D85019">
        <w:trPr>
          <w:trHeight w:val="183"/>
        </w:trPr>
        <w:tc>
          <w:tcPr>
            <w:tcW w:w="266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A1E563" w14:textId="77777777" w:rsidR="00763166" w:rsidRDefault="00763166" w:rsidP="00763166">
            <w:pPr>
              <w:pStyle w:val="Body"/>
              <w:spacing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Significant group-by-age effect responding to the sad distractor contrast in the male adolescents (PPI connectivity)</w:t>
            </w:r>
          </w:p>
        </w:tc>
        <w:tc>
          <w:tcPr>
            <w:tcW w:w="19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EA0320" w14:textId="3CA6A14B" w:rsidR="00763166" w:rsidRPr="00357F3A" w:rsidRDefault="008B619A" w:rsidP="00D85019">
            <w:pPr>
              <w:pStyle w:val="Body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0.09/0.28</w:t>
            </w:r>
          </w:p>
        </w:tc>
        <w:tc>
          <w:tcPr>
            <w:tcW w:w="19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869547" w14:textId="5F869462" w:rsidR="00763166" w:rsidRPr="00357F3A" w:rsidRDefault="008B619A" w:rsidP="00D85019">
            <w:pPr>
              <w:pStyle w:val="Body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0.13/0.27</w:t>
            </w:r>
          </w:p>
        </w:tc>
        <w:tc>
          <w:tcPr>
            <w:tcW w:w="183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19968B" w14:textId="5556B7B5" w:rsidR="00763166" w:rsidRPr="00357F3A" w:rsidRDefault="008B619A" w:rsidP="00D85019">
            <w:pPr>
              <w:pStyle w:val="Body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34/22/0.74</w:t>
            </w:r>
          </w:p>
        </w:tc>
      </w:tr>
    </w:tbl>
    <w:p w14:paraId="5F3907E0" w14:textId="77777777" w:rsidR="00F22D38" w:rsidRDefault="00F22D38"/>
    <w:sectPr w:rsidR="00F22D38" w:rsidSect="00F9563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3166"/>
    <w:rsid w:val="00184E9D"/>
    <w:rsid w:val="003D41CE"/>
    <w:rsid w:val="00403C0C"/>
    <w:rsid w:val="006832BA"/>
    <w:rsid w:val="006F4AD3"/>
    <w:rsid w:val="00763166"/>
    <w:rsid w:val="00812F4A"/>
    <w:rsid w:val="008B619A"/>
    <w:rsid w:val="00CA1184"/>
    <w:rsid w:val="00D063EB"/>
    <w:rsid w:val="00D85019"/>
    <w:rsid w:val="00F22D38"/>
    <w:rsid w:val="00F95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97A02F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3166"/>
    <w:pPr>
      <w:spacing w:after="200" w:line="276" w:lineRule="auto"/>
    </w:pPr>
    <w:rPr>
      <w:sz w:val="22"/>
      <w:szCs w:val="2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763166"/>
    <w:pPr>
      <w:widowControl w:val="0"/>
      <w:suppressLineNumbers/>
      <w:suppressAutoHyphens/>
      <w:autoSpaceDN w:val="0"/>
      <w:spacing w:after="0" w:line="240" w:lineRule="auto"/>
      <w:textAlignment w:val="baseline"/>
    </w:pPr>
    <w:rPr>
      <w:rFonts w:ascii="Times New Roman" w:eastAsia="Arial Unicode MS" w:hAnsi="Times New Roman" w:cs="Arial Unicode MS"/>
      <w:kern w:val="3"/>
      <w:sz w:val="24"/>
      <w:szCs w:val="24"/>
      <w:lang w:val="en-GB" w:eastAsia="zh-CN" w:bidi="hi-IN"/>
    </w:rPr>
  </w:style>
  <w:style w:type="paragraph" w:customStyle="1" w:styleId="Body">
    <w:name w:val="Body"/>
    <w:rsid w:val="00763166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mbria" w:eastAsia="Cambria" w:hAnsi="Cambria" w:cs="Cambria"/>
      <w:color w:val="000000"/>
      <w:sz w:val="22"/>
      <w:szCs w:val="22"/>
      <w:u w:color="000000"/>
      <w:bdr w:val="nil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3166"/>
    <w:pPr>
      <w:spacing w:after="200" w:line="276" w:lineRule="auto"/>
    </w:pPr>
    <w:rPr>
      <w:sz w:val="22"/>
      <w:szCs w:val="2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763166"/>
    <w:pPr>
      <w:widowControl w:val="0"/>
      <w:suppressLineNumbers/>
      <w:suppressAutoHyphens/>
      <w:autoSpaceDN w:val="0"/>
      <w:spacing w:after="0" w:line="240" w:lineRule="auto"/>
      <w:textAlignment w:val="baseline"/>
    </w:pPr>
    <w:rPr>
      <w:rFonts w:ascii="Times New Roman" w:eastAsia="Arial Unicode MS" w:hAnsi="Times New Roman" w:cs="Arial Unicode MS"/>
      <w:kern w:val="3"/>
      <w:sz w:val="24"/>
      <w:szCs w:val="24"/>
      <w:lang w:val="en-GB" w:eastAsia="zh-CN" w:bidi="hi-IN"/>
    </w:rPr>
  </w:style>
  <w:style w:type="paragraph" w:customStyle="1" w:styleId="Body">
    <w:name w:val="Body"/>
    <w:rsid w:val="00763166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mbria" w:eastAsia="Cambria" w:hAnsi="Cambria" w:cs="Cambria"/>
      <w:color w:val="000000"/>
      <w:sz w:val="22"/>
      <w:szCs w:val="22"/>
      <w:u w:color="000000"/>
      <w:bdr w:val="ni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5A79401529024D9BC1B5D1E74CBE2B" ma:contentTypeVersion="7" ma:contentTypeDescription="Create a new document." ma:contentTypeScope="" ma:versionID="12c94682e63a6e5914b7ec1d7d550ddc">
  <xsd:schema xmlns:xsd="http://www.w3.org/2001/XMLSchema" xmlns:p="http://schemas.microsoft.com/office/2006/metadata/properties" xmlns:ns2="022068b2-f8c9-4d7d-8e5e-9534645d248f" targetNamespace="http://schemas.microsoft.com/office/2006/metadata/properties" ma:root="true" ma:fieldsID="472c8ae0f469d9cb0bc9f58c6ec2cd99" ns2:_="">
    <xsd:import namespace="022068b2-f8c9-4d7d-8e5e-9534645d248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22068b2-f8c9-4d7d-8e5e-9534645d248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022068b2-f8c9-4d7d-8e5e-9534645d248f">Table 1.DOCX</DocumentId>
    <IsDeleted xmlns="022068b2-f8c9-4d7d-8e5e-9534645d248f">false</IsDeleted>
    <TitleName xmlns="022068b2-f8c9-4d7d-8e5e-9534645d248f">Table 1.DOCX</TitleName>
    <StageName xmlns="022068b2-f8c9-4d7d-8e5e-9534645d248f" xsi:nil="true"/>
    <Checked_x0020_Out_x0020_To xmlns="022068b2-f8c9-4d7d-8e5e-9534645d248f">
      <UserInfo>
        <DisplayName/>
        <AccountId xsi:nil="true"/>
        <AccountType/>
      </UserInfo>
    </Checked_x0020_Out_x0020_To>
    <FileFormat xmlns="022068b2-f8c9-4d7d-8e5e-9534645d248f">DOCX</FileFormat>
    <DocumentType xmlns="022068b2-f8c9-4d7d-8e5e-9534645d248f">Table</DocumentType>
  </documentManagement>
</p:properties>
</file>

<file path=customXml/itemProps1.xml><?xml version="1.0" encoding="utf-8"?>
<ds:datastoreItem xmlns:ds="http://schemas.openxmlformats.org/officeDocument/2006/customXml" ds:itemID="{10AEF721-99C3-4879-B089-5C631C4C3EF1}"/>
</file>

<file path=customXml/itemProps2.xml><?xml version="1.0" encoding="utf-8"?>
<ds:datastoreItem xmlns:ds="http://schemas.openxmlformats.org/officeDocument/2006/customXml" ds:itemID="{007BBA4A-4DBF-4627-8914-143AB33E8F08}"/>
</file>

<file path=customXml/itemProps3.xml><?xml version="1.0" encoding="utf-8"?>
<ds:datastoreItem xmlns:ds="http://schemas.openxmlformats.org/officeDocument/2006/customXml" ds:itemID="{B5B3D44D-09A5-475E-801E-61B72FA40BF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222</Words>
  <Characters>1268</Characters>
  <Application>Microsoft Macintosh Word</Application>
  <DocSecurity>0</DocSecurity>
  <Lines>10</Lines>
  <Paragraphs>2</Paragraphs>
  <ScaleCrop>false</ScaleCrop>
  <Company>University of Cambridge</Company>
  <LinksUpToDate>false</LinksUpToDate>
  <CharactersWithSpaces>1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Chuang</dc:creator>
  <cp:keywords/>
  <dc:description/>
  <cp:lastModifiedBy>Jessica Chuang</cp:lastModifiedBy>
  <cp:revision>9</cp:revision>
  <dcterms:created xsi:type="dcterms:W3CDTF">2017-04-06T09:32:00Z</dcterms:created>
  <dcterms:modified xsi:type="dcterms:W3CDTF">2017-04-06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5A79401529024D9BC1B5D1E74CBE2B</vt:lpwstr>
  </property>
</Properties>
</file>